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Introduction </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Introduction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ecrui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ecruitment</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br/>
              <w:t>Methods: 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Randomisation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sation and blinding</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sation and blinding</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sation and blind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sation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recruitment and retention, Figure 1,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recruitment and retention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recruitment and reten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b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br/>
              <w:t>Results, Tables 2, 3, 4,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Strengths and limitation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Generalisability</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Conclu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In online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3T12:24:00Z</dcterms:created>
  <dc:creator>pplouffe</dc:creator>
  <dc:description/>
  <cp:keywords/>
  <dc:language>en-US</dc:language>
  <cp:lastModifiedBy>Harrison Eleanor</cp:lastModifiedBy>
  <cp:lastPrinted>2016-07-28T12:30:00Z</cp:lastPrinted>
  <dcterms:modified xsi:type="dcterms:W3CDTF">2017-02-15T15:30:00Z</dcterms:modified>
  <cp:revision>16</cp:revision>
  <dc:subject/>
  <dc:title>The Impact of a Community-Oriented Problem-Based Learning Curriculum Reform on the Quality of Primary Care Delivered by Gradua</dc:title>
</cp:coreProperties>
</file>